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5117" w:rsidRPr="00053CCD" w:rsidRDefault="00BC5117" w:rsidP="00BC5117">
      <w:pPr>
        <w:pStyle w:val="a4"/>
        <w:spacing w:line="480" w:lineRule="auto"/>
        <w:rPr>
          <w:rStyle w:val="title2"/>
          <w:rFonts w:ascii="Times New Roman" w:hAnsi="Times New Roman" w:cs="Times New Roman"/>
          <w:sz w:val="24"/>
          <w:szCs w:val="24"/>
        </w:rPr>
      </w:pPr>
      <w:r w:rsidRPr="00053CCD">
        <w:rPr>
          <w:rStyle w:val="title2"/>
          <w:rFonts w:ascii="Times New Roman" w:hAnsi="Times New Roman" w:cs="Times New Roman"/>
          <w:sz w:val="24"/>
          <w:szCs w:val="24"/>
        </w:rPr>
        <w:t xml:space="preserve">Molecular evolution of </w:t>
      </w:r>
      <w:bookmarkStart w:id="0" w:name="OLE_LINK9"/>
      <w:bookmarkStart w:id="1" w:name="OLE_LINK10"/>
      <w:bookmarkStart w:id="2" w:name="OLE_LINK8"/>
      <w:bookmarkStart w:id="3" w:name="OLE_LINK24"/>
      <w:bookmarkStart w:id="4" w:name="OLE_LINK25"/>
      <w:bookmarkStart w:id="5" w:name="OLE_LINK58"/>
      <w:bookmarkStart w:id="6" w:name="OLE_LINK61"/>
      <w:r w:rsidRPr="00053CCD">
        <w:rPr>
          <w:rStyle w:val="title2"/>
          <w:rFonts w:ascii="Times New Roman" w:hAnsi="Times New Roman" w:cs="Times New Roman"/>
          <w:sz w:val="24"/>
          <w:szCs w:val="24"/>
        </w:rPr>
        <w:t>threonine dehydratase</w:t>
      </w:r>
      <w:bookmarkEnd w:id="0"/>
      <w:bookmarkEnd w:id="1"/>
      <w:bookmarkEnd w:id="2"/>
      <w:bookmarkEnd w:id="3"/>
      <w:bookmarkEnd w:id="4"/>
      <w:bookmarkEnd w:id="5"/>
      <w:bookmarkEnd w:id="6"/>
      <w:r w:rsidRPr="00053CCD">
        <w:rPr>
          <w:rStyle w:val="title2"/>
          <w:rFonts w:ascii="Times New Roman" w:hAnsi="Times New Roman" w:cs="Times New Roman"/>
          <w:sz w:val="24"/>
          <w:szCs w:val="24"/>
        </w:rPr>
        <w:t xml:space="preserve"> in bacteria </w:t>
      </w:r>
    </w:p>
    <w:p w:rsidR="00BC5117" w:rsidRPr="00D26EDE" w:rsidRDefault="00BC5117" w:rsidP="00BC5117">
      <w:pPr>
        <w:spacing w:line="480" w:lineRule="auto"/>
        <w:jc w:val="center"/>
        <w:outlineLvl w:val="0"/>
        <w:rPr>
          <w:rFonts w:ascii="Times New Roman" w:hAnsi="Times New Roman" w:cs="Times New Roman"/>
          <w:sz w:val="24"/>
          <w:szCs w:val="24"/>
        </w:rPr>
      </w:pPr>
      <w:r w:rsidRPr="00D26EDE">
        <w:rPr>
          <w:rFonts w:ascii="Times New Roman" w:hAnsi="Times New Roman" w:cs="Times New Roman"/>
          <w:sz w:val="24"/>
          <w:szCs w:val="24"/>
        </w:rPr>
        <w:t>Xuefe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Yu</w:t>
      </w:r>
      <w:r w:rsidRPr="00D26EDE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D26ED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Y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Li</w:t>
      </w:r>
      <w:r w:rsidRPr="00D26ED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26ED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Xiaoyu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Wang</w:t>
      </w:r>
      <w:r w:rsidRPr="00D26EDE"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:rsidR="00BC5117" w:rsidRPr="00D26EDE" w:rsidRDefault="00BC5117" w:rsidP="00BC5117">
      <w:pPr>
        <w:spacing w:line="480" w:lineRule="auto"/>
        <w:jc w:val="center"/>
        <w:outlineLvl w:val="0"/>
        <w:rPr>
          <w:rFonts w:ascii="Times New Roman" w:hAnsi="Times New Roman" w:cs="Times New Roman"/>
          <w:sz w:val="24"/>
          <w:szCs w:val="24"/>
        </w:rPr>
      </w:pPr>
    </w:p>
    <w:p w:rsidR="00BC5117" w:rsidRPr="00D26EDE" w:rsidRDefault="00BC5117" w:rsidP="00BC5117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D26ED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26EDE">
        <w:rPr>
          <w:rFonts w:ascii="Times New Roman" w:hAnsi="Times New Roman" w:cs="Times New Roman"/>
          <w:sz w:val="24"/>
          <w:szCs w:val="24"/>
        </w:rPr>
        <w:t>Sta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Ke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Laborato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Foo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Sci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Technology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Jiangn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University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Wux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214122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China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26EDE">
        <w:rPr>
          <w:rFonts w:ascii="Times New Roman" w:hAnsi="Times New Roman" w:cs="Times New Roman"/>
          <w:sz w:val="24"/>
          <w:szCs w:val="24"/>
        </w:rPr>
        <w:t>Ke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Laborato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Industri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Biotechnolo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Minist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Educatio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Schoo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Biotechnology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Jiangn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University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Wux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214122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China.</w:t>
      </w:r>
    </w:p>
    <w:p w:rsidR="00BC5117" w:rsidRPr="00D26EDE" w:rsidRDefault="00BC5117" w:rsidP="00BC5117">
      <w:pPr>
        <w:pStyle w:val="a4"/>
        <w:spacing w:line="480" w:lineRule="auto"/>
        <w:jc w:val="left"/>
        <w:rPr>
          <w:sz w:val="24"/>
          <w:szCs w:val="24"/>
        </w:rPr>
      </w:pPr>
      <w:r w:rsidRPr="00D26EDE">
        <w:rPr>
          <w:rFonts w:ascii="Times New Roman" w:hAnsi="Times New Roman" w:cs="Times New Roman"/>
          <w:sz w:val="24"/>
          <w:szCs w:val="24"/>
        </w:rPr>
        <w:t>Runn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titl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Molecula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evolu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7" w:name="OLE_LINK14"/>
      <w:bookmarkStart w:id="8" w:name="OLE_LINK15"/>
      <w:r w:rsidRPr="00D26EDE">
        <w:rPr>
          <w:rFonts w:ascii="Times New Roman" w:hAnsi="Times New Roman" w:cs="Times New Roman"/>
          <w:sz w:val="24"/>
          <w:szCs w:val="24"/>
        </w:rPr>
        <w:t>threoni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dehydratase</w:t>
      </w:r>
      <w:bookmarkEnd w:id="7"/>
      <w:bookmarkEnd w:id="8"/>
    </w:p>
    <w:p w:rsidR="00BC5117" w:rsidRPr="00D26EDE" w:rsidRDefault="00BC5117" w:rsidP="00BC5117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BC5117" w:rsidRPr="00D26EDE" w:rsidRDefault="00BC5117" w:rsidP="00BC5117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26EDE">
        <w:rPr>
          <w:rFonts w:ascii="Times New Roman" w:hAnsi="Times New Roman" w:cs="Times New Roman"/>
          <w:b/>
          <w:sz w:val="24"/>
          <w:szCs w:val="24"/>
        </w:rPr>
        <w:t>Corresponding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b/>
          <w:sz w:val="24"/>
          <w:szCs w:val="24"/>
        </w:rPr>
        <w:t>author</w:t>
      </w:r>
      <w:r w:rsidRPr="00D26EDE">
        <w:rPr>
          <w:rFonts w:ascii="Times New Roman" w:hAnsi="Times New Roman" w:cs="Times New Roman"/>
          <w:b/>
          <w:sz w:val="24"/>
          <w:szCs w:val="24"/>
        </w:rPr>
        <w:t>：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BC5117" w:rsidRPr="00D26EDE" w:rsidRDefault="00BC5117" w:rsidP="00BC5117">
      <w:pPr>
        <w:spacing w:line="48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 w:rsidRPr="00D26EDE">
        <w:rPr>
          <w:rFonts w:ascii="Times New Roman" w:hAnsi="Times New Roman" w:cs="Times New Roman"/>
          <w:sz w:val="24"/>
          <w:szCs w:val="24"/>
        </w:rPr>
        <w:t>Prof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Xiaoyu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Wang</w:t>
      </w:r>
    </w:p>
    <w:p w:rsidR="00BC5117" w:rsidRPr="00D26EDE" w:rsidRDefault="00BC5117" w:rsidP="00BC511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26EDE">
        <w:rPr>
          <w:rFonts w:ascii="Times New Roman" w:hAnsi="Times New Roman" w:cs="Times New Roman"/>
          <w:sz w:val="24"/>
          <w:szCs w:val="24"/>
        </w:rPr>
        <w:t>Sta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Ke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Laborato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Foo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Sci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Technology</w:t>
      </w:r>
    </w:p>
    <w:p w:rsidR="00BC5117" w:rsidRPr="00D26EDE" w:rsidRDefault="00BC5117" w:rsidP="00BC511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26EDE">
        <w:rPr>
          <w:rFonts w:ascii="Times New Roman" w:hAnsi="Times New Roman" w:cs="Times New Roman"/>
          <w:sz w:val="24"/>
          <w:szCs w:val="24"/>
        </w:rPr>
        <w:t>Jiangn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University</w:t>
      </w:r>
    </w:p>
    <w:p w:rsidR="00BC5117" w:rsidRPr="00D26EDE" w:rsidRDefault="00BC5117" w:rsidP="00BC511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26EDE">
        <w:rPr>
          <w:rFonts w:ascii="Times New Roman" w:hAnsi="Times New Roman" w:cs="Times New Roman"/>
          <w:sz w:val="24"/>
          <w:szCs w:val="24"/>
        </w:rPr>
        <w:t>18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Lihu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Avenue</w:t>
      </w:r>
    </w:p>
    <w:p w:rsidR="00BC5117" w:rsidRPr="00D26EDE" w:rsidRDefault="00BC5117" w:rsidP="00BC511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26EDE">
        <w:rPr>
          <w:rFonts w:ascii="Times New Roman" w:hAnsi="Times New Roman" w:cs="Times New Roman"/>
          <w:sz w:val="24"/>
          <w:szCs w:val="24"/>
        </w:rPr>
        <w:t>Wux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</w:rPr>
        <w:t>214122</w:t>
      </w:r>
    </w:p>
    <w:p w:rsidR="00BC5117" w:rsidRPr="00D26EDE" w:rsidRDefault="00BC5117" w:rsidP="00BC511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it-IT"/>
        </w:rPr>
      </w:pPr>
      <w:r w:rsidRPr="00D26EDE">
        <w:rPr>
          <w:rFonts w:ascii="Times New Roman" w:hAnsi="Times New Roman" w:cs="Times New Roman"/>
          <w:sz w:val="24"/>
          <w:szCs w:val="24"/>
          <w:lang w:val="it-IT"/>
        </w:rPr>
        <w:t>China</w:t>
      </w:r>
    </w:p>
    <w:p w:rsidR="00BC5117" w:rsidRPr="00D26EDE" w:rsidRDefault="00BC5117" w:rsidP="00BC511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it-IT"/>
        </w:rPr>
      </w:pPr>
      <w:r w:rsidRPr="00D26EDE">
        <w:rPr>
          <w:rFonts w:ascii="Times New Roman" w:hAnsi="Times New Roman" w:cs="Times New Roman"/>
          <w:sz w:val="24"/>
          <w:szCs w:val="24"/>
          <w:lang w:val="it-IT"/>
        </w:rPr>
        <w:t>Tel: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  <w:lang w:val="it-IT"/>
        </w:rPr>
        <w:t>+86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  <w:lang w:val="it-IT"/>
        </w:rPr>
        <w:t>510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  <w:lang w:val="it-IT"/>
        </w:rPr>
        <w:t>85329239</w:t>
      </w:r>
    </w:p>
    <w:p w:rsidR="00BC5117" w:rsidRPr="00D26EDE" w:rsidRDefault="00BC5117" w:rsidP="00BC511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it-IT"/>
        </w:rPr>
      </w:pPr>
      <w:r w:rsidRPr="00D26EDE">
        <w:rPr>
          <w:rFonts w:ascii="Times New Roman" w:hAnsi="Times New Roman" w:cs="Times New Roman"/>
          <w:sz w:val="24"/>
          <w:szCs w:val="24"/>
          <w:lang w:val="it-IT"/>
        </w:rPr>
        <w:t>Fax: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  <w:lang w:val="it-IT"/>
        </w:rPr>
        <w:t>+86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  <w:lang w:val="it-IT"/>
        </w:rPr>
        <w:t>510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  <w:lang w:val="it-IT"/>
        </w:rPr>
        <w:t>85329239</w:t>
      </w:r>
    </w:p>
    <w:p w:rsidR="00BC5117" w:rsidRPr="00D26EDE" w:rsidRDefault="00BC5117" w:rsidP="00BC5117">
      <w:pPr>
        <w:spacing w:line="480" w:lineRule="auto"/>
        <w:jc w:val="left"/>
        <w:outlineLvl w:val="0"/>
        <w:rPr>
          <w:rFonts w:ascii="Times New Roman" w:hAnsi="Times New Roman" w:cs="Times New Roman"/>
          <w:sz w:val="24"/>
          <w:szCs w:val="24"/>
          <w:lang w:val="it-IT"/>
        </w:rPr>
      </w:pPr>
      <w:r w:rsidRPr="00D26EDE">
        <w:rPr>
          <w:rFonts w:ascii="Times New Roman" w:hAnsi="Times New Roman" w:cs="Times New Roman"/>
          <w:sz w:val="24"/>
          <w:szCs w:val="24"/>
          <w:lang w:val="it-IT"/>
        </w:rPr>
        <w:t>E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D26EDE">
        <w:rPr>
          <w:rFonts w:ascii="Times New Roman" w:hAnsi="Times New Roman" w:cs="Times New Roman"/>
          <w:sz w:val="24"/>
          <w:szCs w:val="24"/>
          <w:lang w:val="it-IT"/>
        </w:rPr>
        <w:t>mail: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bookmarkStart w:id="9" w:name="OLE_LINK124"/>
      <w:bookmarkStart w:id="10" w:name="OLE_LINK125"/>
      <w:r>
        <w:fldChar w:fldCharType="begin"/>
      </w:r>
      <w:r>
        <w:instrText xml:space="preserve"> HYPERLINK "mailto:xiaoyuanwang@hotmail.com" </w:instrText>
      </w:r>
      <w:r>
        <w:fldChar w:fldCharType="separate"/>
      </w:r>
      <w:r w:rsidRPr="00D26EDE">
        <w:rPr>
          <w:rStyle w:val="a5"/>
          <w:rFonts w:ascii="Times New Roman" w:hAnsi="Times New Roman" w:cs="Times New Roman"/>
          <w:sz w:val="24"/>
          <w:szCs w:val="24"/>
          <w:lang w:val="it-IT"/>
        </w:rPr>
        <w:t>xiaoyuanwang@hotmail.com</w:t>
      </w:r>
      <w:r>
        <w:rPr>
          <w:rStyle w:val="a5"/>
          <w:rFonts w:ascii="Times New Roman" w:hAnsi="Times New Roman" w:cs="Times New Roman"/>
          <w:sz w:val="24"/>
          <w:szCs w:val="24"/>
          <w:lang w:val="it-IT"/>
        </w:rPr>
        <w:fldChar w:fldCharType="end"/>
      </w:r>
      <w:bookmarkEnd w:id="9"/>
      <w:bookmarkEnd w:id="10"/>
    </w:p>
    <w:p w:rsidR="00E11E4E" w:rsidRPr="0038686D" w:rsidRDefault="00BC5117" w:rsidP="00E11E4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E11E4E" w:rsidRPr="0038686D" w:rsidRDefault="00E11E4E" w:rsidP="00E11E4E">
      <w:pPr>
        <w:rPr>
          <w:rFonts w:ascii="Times New Roman" w:hAnsi="Times New Roman" w:cs="Times New Roman"/>
          <w:sz w:val="24"/>
          <w:szCs w:val="24"/>
        </w:rPr>
      </w:pPr>
      <w:r w:rsidRPr="0038686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C5117" w:rsidRDefault="00BC511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11E4E" w:rsidRPr="002D066C" w:rsidRDefault="00E11E4E" w:rsidP="002D066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D066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s  </w:t>
      </w:r>
    </w:p>
    <w:p w:rsidR="0038686D" w:rsidRPr="002D066C" w:rsidRDefault="00E11E4E" w:rsidP="002D06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66C">
        <w:rPr>
          <w:rFonts w:ascii="Times New Roman" w:hAnsi="Times New Roman" w:cs="Times New Roman"/>
          <w:b/>
          <w:sz w:val="24"/>
          <w:szCs w:val="24"/>
        </w:rPr>
        <w:t>Table S1:</w:t>
      </w:r>
      <w:r w:rsidR="0038686D" w:rsidRPr="002D066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8686D" w:rsidRPr="0038686D">
        <w:rPr>
          <w:rFonts w:ascii="Times New Roman" w:hAnsi="Times New Roman" w:cs="Times New Roman"/>
          <w:b/>
          <w:noProof/>
          <w:sz w:val="24"/>
          <w:szCs w:val="24"/>
        </w:rPr>
        <w:t xml:space="preserve">The representative bacterial species used in the </w:t>
      </w:r>
      <w:r w:rsidR="0038686D" w:rsidRPr="0038686D">
        <w:rPr>
          <w:rFonts w:ascii="Times New Roman" w:hAnsi="Times New Roman" w:cs="Times New Roman"/>
          <w:b/>
          <w:sz w:val="24"/>
          <w:szCs w:val="24"/>
        </w:rPr>
        <w:t>phylogenetic</w:t>
      </w:r>
      <w:r w:rsidR="0038686D" w:rsidRPr="0038686D">
        <w:rPr>
          <w:rFonts w:ascii="Times New Roman" w:hAnsi="Times New Roman" w:cs="Times New Roman"/>
          <w:b/>
          <w:noProof/>
          <w:sz w:val="24"/>
          <w:szCs w:val="24"/>
        </w:rPr>
        <w:t xml:space="preserve"> analysis of TDs.</w:t>
      </w:r>
      <w:r w:rsidR="0038686D" w:rsidRPr="0038686D">
        <w:rPr>
          <w:rFonts w:ascii="Times New Roman" w:hAnsi="Times New Roman" w:cs="Times New Roman"/>
          <w:b/>
          <w:noProof/>
          <w:color w:val="FF0000"/>
          <w:sz w:val="24"/>
          <w:szCs w:val="24"/>
        </w:rPr>
        <w:t xml:space="preserve"> 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1560"/>
        <w:gridCol w:w="1537"/>
        <w:gridCol w:w="1070"/>
      </w:tblGrid>
      <w:tr w:rsidR="0038686D" w:rsidRPr="0038686D" w:rsidTr="0033584C">
        <w:trPr>
          <w:jc w:val="center"/>
        </w:trPr>
        <w:tc>
          <w:tcPr>
            <w:tcW w:w="436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i/>
                <w:kern w:val="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b/>
                <w:i/>
                <w:kern w:val="0"/>
                <w:sz w:val="24"/>
                <w:szCs w:val="24"/>
              </w:rPr>
              <w:t>Speci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GI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686D" w:rsidRPr="0038686D" w:rsidRDefault="0033584C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AA number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TD type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tcBorders>
              <w:top w:val="single" w:sz="4" w:space="0" w:color="auto"/>
            </w:tcBorders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γ-proteobacteria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single" w:sz="4" w:space="0" w:color="auto"/>
            </w:tcBorders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Pectobacterium atrosepticum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SCRI1043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50120968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324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053E05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Pectobacterium atrosepticum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SCRI1043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50120505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334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053E05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Pectobacterium atrosepticum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SCRI1043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50123145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516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2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nterobacter sp. </w:t>
            </w:r>
            <w:r w:rsidRPr="00662CD4">
              <w:rPr>
                <w:rFonts w:ascii="Times New Roman" w:hAnsi="Times New Roman" w:cs="Times New Roman"/>
                <w:sz w:val="24"/>
                <w:szCs w:val="24"/>
              </w:rPr>
              <w:t>638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</w:rPr>
            </w:pPr>
            <w:r w:rsidRPr="0038686D">
              <w:rPr>
                <w:rFonts w:ascii="Times New Roman" w:hAnsi="Times New Roman" w:cs="Times New Roman"/>
                <w:sz w:val="24"/>
                <w:szCs w:val="24"/>
              </w:rPr>
              <w:t>gi|146313643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515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2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053E05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nterobacter sp. </w:t>
            </w:r>
            <w:r w:rsidRPr="00662CD4">
              <w:rPr>
                <w:rFonts w:ascii="Times New Roman" w:hAnsi="Times New Roman" w:cs="Times New Roman"/>
                <w:sz w:val="24"/>
                <w:szCs w:val="24"/>
              </w:rPr>
              <w:t>638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146313199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329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Klebsiella pneumoniae subsp. pneumoniae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MGH 78578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152972764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514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2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053E05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Klebsiella pneumoniae subsp. pneumoniae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MGH 78578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152970842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329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053E05" w:rsidRPr="0038686D" w:rsidTr="0033584C">
        <w:trPr>
          <w:jc w:val="center"/>
        </w:trPr>
        <w:tc>
          <w:tcPr>
            <w:tcW w:w="4361" w:type="dxa"/>
            <w:vAlign w:val="center"/>
          </w:tcPr>
          <w:p w:rsidR="00053E05" w:rsidRPr="00662CD4" w:rsidRDefault="00053E05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bookmarkStart w:id="11" w:name="OLE_LINK107"/>
            <w:bookmarkStart w:id="12" w:name="OLE_LINK108"/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Escherichia coli str. K 12 substr.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MG1655</w:t>
            </w:r>
            <w:bookmarkEnd w:id="11"/>
            <w:bookmarkEnd w:id="12"/>
          </w:p>
        </w:tc>
        <w:tc>
          <w:tcPr>
            <w:tcW w:w="1560" w:type="dxa"/>
          </w:tcPr>
          <w:p w:rsidR="00053E05" w:rsidRPr="0038686D" w:rsidRDefault="00053E05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16131630</w:t>
            </w:r>
          </w:p>
        </w:tc>
        <w:tc>
          <w:tcPr>
            <w:tcW w:w="1537" w:type="dxa"/>
          </w:tcPr>
          <w:p w:rsidR="00053E05" w:rsidRPr="0038686D" w:rsidRDefault="00053E05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514</w:t>
            </w:r>
          </w:p>
        </w:tc>
        <w:tc>
          <w:tcPr>
            <w:tcW w:w="1070" w:type="dxa"/>
          </w:tcPr>
          <w:p w:rsidR="00053E05" w:rsidRPr="0038686D" w:rsidRDefault="00053E05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2</w:t>
            </w:r>
          </w:p>
        </w:tc>
      </w:tr>
      <w:tr w:rsidR="00053E05" w:rsidRPr="0038686D" w:rsidTr="0033584C">
        <w:trPr>
          <w:jc w:val="center"/>
        </w:trPr>
        <w:tc>
          <w:tcPr>
            <w:tcW w:w="4361" w:type="dxa"/>
            <w:vAlign w:val="center"/>
          </w:tcPr>
          <w:p w:rsidR="00053E05" w:rsidRPr="00662CD4" w:rsidRDefault="00053E05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Escherichia coli str. K 12 substr.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MG1655</w:t>
            </w:r>
          </w:p>
        </w:tc>
        <w:tc>
          <w:tcPr>
            <w:tcW w:w="1560" w:type="dxa"/>
          </w:tcPr>
          <w:p w:rsidR="00053E05" w:rsidRPr="0038686D" w:rsidRDefault="00053E05" w:rsidP="008568A4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16131010</w:t>
            </w:r>
          </w:p>
        </w:tc>
        <w:tc>
          <w:tcPr>
            <w:tcW w:w="1537" w:type="dxa"/>
          </w:tcPr>
          <w:p w:rsidR="00053E05" w:rsidRPr="0038686D" w:rsidRDefault="00053E05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329</w:t>
            </w:r>
          </w:p>
        </w:tc>
        <w:tc>
          <w:tcPr>
            <w:tcW w:w="1070" w:type="dxa"/>
          </w:tcPr>
          <w:p w:rsidR="00053E05" w:rsidRPr="0038686D" w:rsidRDefault="00053E05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rwinia tasmaniensis </w:t>
            </w:r>
            <w:r w:rsidRPr="00662CD4">
              <w:rPr>
                <w:rFonts w:ascii="Times New Roman" w:hAnsi="Times New Roman" w:cs="Times New Roman"/>
                <w:sz w:val="24"/>
                <w:szCs w:val="24"/>
              </w:rPr>
              <w:t>Et1/99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sz w:val="24"/>
                <w:szCs w:val="24"/>
              </w:rPr>
              <w:t>gi|188532345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514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2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sz w:val="24"/>
                <w:szCs w:val="24"/>
              </w:rPr>
              <w:t>Candidatus Blochmannia floridanus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sz w:val="24"/>
                <w:szCs w:val="24"/>
              </w:rPr>
              <w:t>gi|33520028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514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2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ibrio cholerae O1 biovar El Tor str. </w:t>
            </w:r>
            <w:r w:rsidRPr="00662CD4">
              <w:rPr>
                <w:rFonts w:ascii="Times New Roman" w:hAnsi="Times New Roman" w:cs="Times New Roman"/>
                <w:sz w:val="24"/>
                <w:szCs w:val="24"/>
              </w:rPr>
              <w:t>N16961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sz w:val="24"/>
                <w:szCs w:val="24"/>
              </w:rPr>
              <w:t>gi|15640059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510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2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Haemophilus influenzae </w:t>
            </w:r>
            <w:r w:rsidRPr="00662CD4">
              <w:rPr>
                <w:rFonts w:ascii="Times New Roman" w:hAnsi="Times New Roman" w:cs="Times New Roman"/>
                <w:noProof/>
                <w:sz w:val="24"/>
                <w:szCs w:val="24"/>
              </w:rPr>
              <w:t>Rd KW20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gi|16272680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513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2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tinobacillus pleuropneumoniae </w:t>
            </w:r>
            <w:r w:rsidRPr="00662CD4">
              <w:rPr>
                <w:rFonts w:ascii="Times New Roman" w:hAnsi="Times New Roman" w:cs="Times New Roman"/>
                <w:sz w:val="24"/>
                <w:szCs w:val="24"/>
              </w:rPr>
              <w:t xml:space="preserve">serovar </w:t>
            </w:r>
            <w:r w:rsidRPr="00662C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 str. Femo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i|303250955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508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2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lastRenderedPageBreak/>
              <w:t xml:space="preserve">Shewanella oneidensis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MR 1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24375825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545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2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Pseudomonas aeruginosa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O1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15596523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515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2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053E05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Pseudomonas aeruginosa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O1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15596048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320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Xanthomonas campestris pv. campestris str.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CC 33913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21232755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372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β-proteobacteria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Neisseria gonorrhoeae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NCCP11945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|194098191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8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D2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Variovorax paradoxus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S110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239814090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29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2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053E05" w:rsidP="008568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Variovorax paradoxus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S110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239813168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9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053E05" w:rsidP="008568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Variovorax paradoxus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S110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239816443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8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Ramlibacter tataouinensis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B310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337281190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14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2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053E05" w:rsidP="008568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Ramlibacter tataouinensis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B310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337277740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2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053E05" w:rsidP="008568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Ramlibacter tataouinensis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B310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337279764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321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Comamonas testosteroni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KF 1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221069093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17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2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053E05" w:rsidP="008568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Comamonas testosteroni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KF 1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221069695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8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053E05" w:rsidP="008568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Comamonas testosteroni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KF 1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221066384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325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Rubrivivax gelatinosus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L144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383756663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513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2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053E05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Rubrivivax gelatinosus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L144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383755928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00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053E05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Rubrivivax gelatinosus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L144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383757221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311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Methylibium petroleiphilum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PM1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124268309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526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2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053E05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Methylibium petroleiphilum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PM1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124268954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12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lastRenderedPageBreak/>
              <w:t xml:space="preserve">Polynucleobacter necessarius subsp. asymbioticus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QLW P1DMWA-1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145590079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506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2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Ralstonia solanacearum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GMI1000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17545168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507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2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053E05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Ralstonia solanacearum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GMI1000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17549735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323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Burkholderia mallei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CC 23344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53724987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507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2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053E05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Burkholderia mallei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CC 23344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77358938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372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053E05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Burkholderia mallei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CC 23344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229220800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327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Herbaspirillum seropedicae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SmR1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300313197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508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2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053E05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Herbaspirillum seropedicae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SmR1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300309629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326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053E05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Herbaspirillum seropedicae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SmR1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300309398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01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Pusillimonas sp.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7-7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332286609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502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2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053E05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Pusillimonas sp.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7-7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332285259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322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Bordetella pertussis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hama I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33591392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502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2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053E05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Bordetella pertussis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hama I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33591969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05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053E05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Bordetella pertussis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hama I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33594303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322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bookmarkStart w:id="13" w:name="OLE_LINK90"/>
            <w:bookmarkStart w:id="14" w:name="OLE_LINK91"/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Achromobacter xylosoxidans</w:t>
            </w:r>
            <w:bookmarkEnd w:id="13"/>
            <w:bookmarkEnd w:id="14"/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54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15" w:name="OLE_LINK93"/>
            <w:bookmarkStart w:id="16" w:name="OLE_LINK94"/>
            <w:bookmarkStart w:id="17" w:name="OLE_LINK103"/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317407492</w:t>
            </w:r>
            <w:bookmarkEnd w:id="15"/>
            <w:bookmarkEnd w:id="16"/>
            <w:bookmarkEnd w:id="17"/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525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2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662CD4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Achromobacter xylosoxidans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54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317401298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502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2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662CD4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Achromobacter xylosoxidans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54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8" w:name="OLE_LINK104"/>
            <w:bookmarkStart w:id="19" w:name="OLE_LINK105"/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317402108</w:t>
            </w:r>
            <w:bookmarkEnd w:id="18"/>
            <w:bookmarkEnd w:id="19"/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05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ε</w:t>
            </w:r>
            <w:r w:rsidRPr="00662CD4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-proteobacteria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Wolinella succinogenes </w:t>
            </w:r>
            <w:r w:rsidRPr="00662C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M 1740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|34556581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rcobacter butzleri </w:t>
            </w:r>
            <w:r w:rsidRPr="00662CD4">
              <w:rPr>
                <w:rFonts w:ascii="Times New Roman" w:hAnsi="Times New Roman" w:cs="Times New Roman"/>
                <w:sz w:val="24"/>
                <w:szCs w:val="24"/>
              </w:rPr>
              <w:t>RM4018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157738232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01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Campylobacter jejuni subsp. Jejuni </w:t>
            </w:r>
            <w:r w:rsidRPr="00662C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C 700819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|218562456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lastRenderedPageBreak/>
              <w:t>δ-proteobacteria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Geobacter sp. </w:t>
            </w:r>
            <w:r w:rsidRPr="00662C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21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|253702372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Anaeromyxobacter dehalogenans </w:t>
            </w:r>
            <w:r w:rsidRPr="00662C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P-1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|220918689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α</w:t>
            </w:r>
            <w:r w:rsidRPr="00662CD4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-proteobacteria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mmensalibacter intestini</w:t>
            </w:r>
            <w:r w:rsidRPr="00662C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911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|354593479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662CD4" w:rsidP="008568A4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mmensalibacter intestini</w:t>
            </w:r>
            <w:r w:rsidRPr="00662C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911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|354593999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ickettsia prowazekii str.</w:t>
            </w:r>
            <w:r w:rsidRPr="00662C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drid E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|15604314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Rhodobacter sphaeroides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4.1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77462803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325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Merge w:val="restart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Hyphomicrobium denitrificans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CC 51888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300023369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11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Merge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300024931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345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Methylocella silvestris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BL2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217977980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505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2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Methylobacterium chloromethanicum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M4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218531205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510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2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Azospirillum brasilense </w:t>
            </w:r>
            <w:r w:rsidRPr="00662C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45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|392382012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662CD4" w:rsidP="008568A4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Azospirillum brasilense </w:t>
            </w:r>
            <w:r w:rsidRPr="00662C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45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|392382928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2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Bartonella henselae str.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Houston 1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49475814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21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Zymomonas mobilis subsp. mobilis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NCIMB 11163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260752311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12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BTD1-A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Hirschia baltica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CC 49814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254292444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05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BTD1-A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662CD4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Hirschia baltica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CC 49814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254294171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319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Parvularcula bermudensis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HTCC2503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304320827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28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662CD4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Parvularcula bermudensis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HTCC2503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304320530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328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lastRenderedPageBreak/>
              <w:t xml:space="preserve">Phenylobacterium zucineum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HLK1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197106806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13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662CD4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Phenylobacterium zucineum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HLK1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197103871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329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Sinorhizobium meliloti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K83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334319286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323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662CD4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Sinorhizobium meliloti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K83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334316264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15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Brevundimonas subvibrioides </w:t>
            </w:r>
            <w:r w:rsidRPr="00662C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C 15264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|302382076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6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D2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662CD4" w:rsidP="008568A4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Brevundimonas subvibrioides </w:t>
            </w:r>
            <w:r w:rsidRPr="00662C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C 15264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|302381451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662CD4" w:rsidP="008568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Brevundimonas subvibrioides </w:t>
            </w:r>
            <w:r w:rsidRPr="00662C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C 15264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|302382059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Caulobacter crescentus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B15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16127335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325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662CD4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Caulobacter crescentus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B15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16127865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00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Ruegeria pomeroyi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DSS 3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56694948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08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662CD4" w:rsidP="008568A4">
            <w:pPr>
              <w:tabs>
                <w:tab w:val="left" w:pos="900"/>
              </w:tabs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Ruegeria pomeroyi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DSS 3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56696039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335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20" w:name="OLE_LINK120"/>
            <w:bookmarkStart w:id="21" w:name="OLE_LINK121"/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  <w:bookmarkEnd w:id="20"/>
            <w:bookmarkEnd w:id="21"/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tabs>
                <w:tab w:val="left" w:pos="900"/>
              </w:tabs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sticcacaulis excentricus </w:t>
            </w:r>
            <w:r w:rsidRPr="00662CD4">
              <w:rPr>
                <w:rFonts w:ascii="Times New Roman" w:hAnsi="Times New Roman" w:cs="Times New Roman"/>
                <w:sz w:val="24"/>
                <w:szCs w:val="24"/>
              </w:rPr>
              <w:t>CB 48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sz w:val="24"/>
                <w:szCs w:val="24"/>
              </w:rPr>
              <w:t>gi|315499308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00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22" w:name="OLE_LINK122"/>
            <w:bookmarkStart w:id="23" w:name="OLE_LINK123"/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1-B</w:t>
            </w:r>
            <w:bookmarkEnd w:id="22"/>
            <w:bookmarkEnd w:id="23"/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tabs>
                <w:tab w:val="left" w:pos="900"/>
              </w:tabs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sz w:val="24"/>
                <w:szCs w:val="24"/>
              </w:rPr>
              <w:t>Delftia acidovorans</w:t>
            </w:r>
            <w:r w:rsidRPr="00662CD4">
              <w:rPr>
                <w:rFonts w:ascii="Times New Roman" w:hAnsi="Times New Roman" w:cs="Times New Roman"/>
                <w:sz w:val="24"/>
                <w:szCs w:val="24"/>
              </w:rPr>
              <w:t xml:space="preserve"> SPH-1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sz w:val="24"/>
                <w:szCs w:val="24"/>
              </w:rPr>
              <w:t>gi|160895565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15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662CD4" w:rsidP="008568A4">
            <w:pPr>
              <w:tabs>
                <w:tab w:val="left" w:pos="900"/>
              </w:tabs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sz w:val="24"/>
                <w:szCs w:val="24"/>
              </w:rPr>
              <w:t>Delftia acidovorans</w:t>
            </w:r>
            <w:r w:rsidRPr="00662CD4">
              <w:rPr>
                <w:rFonts w:ascii="Times New Roman" w:hAnsi="Times New Roman" w:cs="Times New Roman"/>
                <w:sz w:val="24"/>
                <w:szCs w:val="24"/>
              </w:rPr>
              <w:t xml:space="preserve"> SPH-1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sz w:val="24"/>
                <w:szCs w:val="24"/>
              </w:rPr>
              <w:t>gi|160901116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517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2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Firmicutes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sz w:val="24"/>
                <w:szCs w:val="24"/>
              </w:rPr>
              <w:t>Clostridium perfringens B str</w:t>
            </w:r>
            <w:r w:rsidRPr="00662CD4">
              <w:rPr>
                <w:rFonts w:ascii="Times New Roman" w:hAnsi="Times New Roman" w:cs="Times New Roman"/>
                <w:sz w:val="24"/>
                <w:szCs w:val="24"/>
              </w:rPr>
              <w:t>. ATCC 3626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sz w:val="24"/>
                <w:szCs w:val="24"/>
              </w:rPr>
              <w:t>gi|168212044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399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lkaliphilus metalliredigens </w:t>
            </w:r>
            <w:r w:rsidRPr="00662CD4">
              <w:rPr>
                <w:rFonts w:ascii="Times New Roman" w:hAnsi="Times New Roman" w:cs="Times New Roman"/>
                <w:sz w:val="24"/>
                <w:szCs w:val="24"/>
              </w:rPr>
              <w:t>QYMF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sz w:val="24"/>
                <w:szCs w:val="24"/>
              </w:rPr>
              <w:t>gi|150388377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317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662CD4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lkaliphilus metalliredigens </w:t>
            </w:r>
            <w:r w:rsidRPr="00662CD4">
              <w:rPr>
                <w:rFonts w:ascii="Times New Roman" w:hAnsi="Times New Roman" w:cs="Times New Roman"/>
                <w:sz w:val="24"/>
                <w:szCs w:val="24"/>
              </w:rPr>
              <w:t>QYMF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sz w:val="24"/>
                <w:szCs w:val="24"/>
              </w:rPr>
              <w:t>gi|150391142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14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Macrococcus caseolyticus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JCSC5402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222151106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20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1-A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Merge w:val="restart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Staphylococcus aureus subsp. aureus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Mu50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15925051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22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1-A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Merge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15924428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346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Listeria monocytogenes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EGD-e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16804030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22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1-A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Merge w:val="restart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lastRenderedPageBreak/>
              <w:t>Bacillus thuringiensis serovar konkukian str.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97-27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49481117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20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1-A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Merge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49479295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333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Oceanobacillus iheyensis </w:t>
            </w:r>
            <w:r w:rsidRPr="00662C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HTE831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i|23100071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338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sz w:val="24"/>
                <w:szCs w:val="24"/>
              </w:rPr>
              <w:t>Streptococcus pneumoniae</w:t>
            </w:r>
            <w:r w:rsidRPr="00662CD4">
              <w:rPr>
                <w:rFonts w:ascii="Times New Roman" w:hAnsi="Times New Roman" w:cs="Times New Roman"/>
                <w:sz w:val="24"/>
                <w:szCs w:val="24"/>
              </w:rPr>
              <w:t xml:space="preserve"> TIGR4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sz w:val="24"/>
                <w:szCs w:val="24"/>
              </w:rPr>
              <w:t>gi|15900367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16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1-A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662CD4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sz w:val="24"/>
                <w:szCs w:val="24"/>
              </w:rPr>
              <w:t>Streptococcus pneumoniae</w:t>
            </w:r>
            <w:r w:rsidRPr="00662CD4">
              <w:rPr>
                <w:rFonts w:ascii="Times New Roman" w:hAnsi="Times New Roman" w:cs="Times New Roman"/>
                <w:sz w:val="24"/>
                <w:szCs w:val="24"/>
              </w:rPr>
              <w:t xml:space="preserve"> TIGR4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sz w:val="24"/>
                <w:szCs w:val="24"/>
              </w:rPr>
              <w:t>gi|111657975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305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actobacillus sakei subsp. sakei </w:t>
            </w:r>
            <w:r w:rsidRPr="00662CD4">
              <w:rPr>
                <w:rFonts w:ascii="Times New Roman" w:hAnsi="Times New Roman" w:cs="Times New Roman"/>
                <w:sz w:val="24"/>
                <w:szCs w:val="24"/>
              </w:rPr>
              <w:t>23K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sz w:val="24"/>
                <w:szCs w:val="24"/>
              </w:rPr>
              <w:t>gi|81428187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346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diococcus acidilactici </w:t>
            </w:r>
            <w:r w:rsidRPr="00662CD4">
              <w:rPr>
                <w:rFonts w:ascii="Times New Roman" w:hAnsi="Times New Roman" w:cs="Times New Roman"/>
                <w:sz w:val="24"/>
                <w:szCs w:val="24"/>
              </w:rPr>
              <w:t>DSM 20284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sz w:val="24"/>
                <w:szCs w:val="24"/>
              </w:rPr>
              <w:t>gi|304384590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350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eobacillus kaustophilus </w:t>
            </w:r>
            <w:r w:rsidRPr="00662CD4">
              <w:rPr>
                <w:rFonts w:ascii="Times New Roman" w:hAnsi="Times New Roman" w:cs="Times New Roman"/>
                <w:sz w:val="24"/>
                <w:szCs w:val="24"/>
              </w:rPr>
              <w:t>HTA426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sz w:val="24"/>
                <w:szCs w:val="24"/>
              </w:rPr>
              <w:t>gi|56420308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23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1-A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662CD4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eobacillus kaustophilus </w:t>
            </w:r>
            <w:r w:rsidRPr="00662CD4">
              <w:rPr>
                <w:rFonts w:ascii="Times New Roman" w:hAnsi="Times New Roman" w:cs="Times New Roman"/>
                <w:sz w:val="24"/>
                <w:szCs w:val="24"/>
              </w:rPr>
              <w:t>HTA426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sz w:val="24"/>
                <w:szCs w:val="24"/>
              </w:rPr>
              <w:t>gi|56420126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02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oxybacillus flavithermus </w:t>
            </w:r>
            <w:r w:rsidRPr="00662CD4">
              <w:rPr>
                <w:rFonts w:ascii="Times New Roman" w:hAnsi="Times New Roman" w:cs="Times New Roman"/>
                <w:sz w:val="24"/>
                <w:szCs w:val="24"/>
              </w:rPr>
              <w:t>WK1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sz w:val="24"/>
                <w:szCs w:val="24"/>
              </w:rPr>
              <w:t>gi|212639284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22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1-A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662CD4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oxybacillus flavithermus </w:t>
            </w:r>
            <w:r w:rsidRPr="00662CD4">
              <w:rPr>
                <w:rFonts w:ascii="Times New Roman" w:hAnsi="Times New Roman" w:cs="Times New Roman"/>
                <w:sz w:val="24"/>
                <w:szCs w:val="24"/>
              </w:rPr>
              <w:t>WK1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sz w:val="24"/>
                <w:szCs w:val="24"/>
              </w:rPr>
              <w:t>gi|212639226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02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esulfitobacterium hafniense </w:t>
            </w:r>
            <w:r w:rsidRPr="00662CD4">
              <w:rPr>
                <w:rFonts w:ascii="Times New Roman" w:hAnsi="Times New Roman" w:cs="Times New Roman"/>
                <w:sz w:val="24"/>
                <w:szCs w:val="24"/>
              </w:rPr>
              <w:t>Y51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sz w:val="24"/>
                <w:szCs w:val="24"/>
              </w:rPr>
              <w:t>gi|89897065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15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1-A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662CD4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esulfitobacterium hafniense </w:t>
            </w:r>
            <w:r w:rsidRPr="00662CD4">
              <w:rPr>
                <w:rFonts w:ascii="Times New Roman" w:hAnsi="Times New Roman" w:cs="Times New Roman"/>
                <w:sz w:val="24"/>
                <w:szCs w:val="24"/>
              </w:rPr>
              <w:t>Y51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sz w:val="24"/>
                <w:szCs w:val="24"/>
              </w:rPr>
              <w:t>gi|89896990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06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eliobacterium modesticaldum </w:t>
            </w:r>
            <w:r w:rsidRPr="00662CD4">
              <w:rPr>
                <w:rFonts w:ascii="Times New Roman" w:hAnsi="Times New Roman" w:cs="Times New Roman"/>
                <w:sz w:val="24"/>
                <w:szCs w:val="24"/>
              </w:rPr>
              <w:t>Ice1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sz w:val="24"/>
                <w:szCs w:val="24"/>
              </w:rPr>
              <w:t>gi|167629336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13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1-A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sz w:val="24"/>
                <w:szCs w:val="24"/>
              </w:rPr>
              <w:t>Pelotomaculum thermopropionicum</w:t>
            </w:r>
            <w:r w:rsidRPr="00662CD4">
              <w:rPr>
                <w:rFonts w:ascii="Times New Roman" w:hAnsi="Times New Roman" w:cs="Times New Roman"/>
                <w:sz w:val="24"/>
                <w:szCs w:val="24"/>
              </w:rPr>
              <w:t xml:space="preserve"> SI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sz w:val="24"/>
                <w:szCs w:val="24"/>
              </w:rPr>
              <w:t>gi|147676437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06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epidanaerobacter acetatoxydans </w:t>
            </w:r>
            <w:r w:rsidRPr="00662CD4">
              <w:rPr>
                <w:rFonts w:ascii="Times New Roman" w:hAnsi="Times New Roman" w:cs="Times New Roman"/>
                <w:sz w:val="24"/>
                <w:szCs w:val="24"/>
              </w:rPr>
              <w:t>Re1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sz w:val="24"/>
                <w:szCs w:val="24"/>
              </w:rPr>
              <w:t>gi|332798179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02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etonema longum</w:t>
            </w:r>
            <w:r w:rsidRPr="00662C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SM 6540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|338813714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662CD4" w:rsidP="008568A4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etonema longum</w:t>
            </w:r>
            <w:r w:rsidRPr="00662C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SM 6540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|338812333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ctinobacteria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avermitilis </w:t>
            </w:r>
            <w:r w:rsidRPr="00662CD4">
              <w:rPr>
                <w:rFonts w:ascii="Times New Roman" w:hAnsi="Times New Roman" w:cs="Times New Roman"/>
                <w:sz w:val="24"/>
                <w:szCs w:val="24"/>
              </w:rPr>
              <w:t>MA 4680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sz w:val="24"/>
                <w:szCs w:val="24"/>
              </w:rPr>
              <w:t>gi|29829844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09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Merge w:val="restart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rthrobacter sp. </w:t>
            </w:r>
            <w:r w:rsidRPr="00662CD4">
              <w:rPr>
                <w:rFonts w:ascii="Times New Roman" w:hAnsi="Times New Roman" w:cs="Times New Roman"/>
                <w:sz w:val="24"/>
                <w:szCs w:val="24"/>
              </w:rPr>
              <w:t>FB24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sz w:val="24"/>
                <w:szCs w:val="24"/>
              </w:rPr>
              <w:t>gi|116672038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12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Merge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sz w:val="24"/>
                <w:szCs w:val="24"/>
              </w:rPr>
              <w:t>gi|257068109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310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Brachybacterium faecium </w:t>
            </w:r>
            <w:r w:rsidRPr="00662CD4">
              <w:rPr>
                <w:rFonts w:ascii="Times New Roman" w:hAnsi="Times New Roman" w:cs="Times New Roman"/>
                <w:sz w:val="24"/>
                <w:szCs w:val="24"/>
              </w:rPr>
              <w:t>DSM 4810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sz w:val="24"/>
                <w:szCs w:val="24"/>
              </w:rPr>
              <w:t>gi|257068109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37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icrococcus luteus </w:t>
            </w:r>
            <w:r w:rsidRPr="00662CD4">
              <w:rPr>
                <w:rFonts w:ascii="Times New Roman" w:hAnsi="Times New Roman" w:cs="Times New Roman"/>
                <w:sz w:val="24"/>
                <w:szCs w:val="24"/>
              </w:rPr>
              <w:t>NCTC 2665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sz w:val="24"/>
                <w:szCs w:val="24"/>
              </w:rPr>
              <w:t>gi|239917042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43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Actinomyces georgiae </w:t>
            </w:r>
            <w:r w:rsidRPr="00662C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0490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|394765736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9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Saccharomonospora azurea </w:t>
            </w:r>
            <w:r w:rsidRPr="00662C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-128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|381163023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662CD4" w:rsidP="008568A4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Saccharomonospora azurea </w:t>
            </w:r>
            <w:r w:rsidRPr="00662C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-128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|381162152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4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1-A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662CD4" w:rsidP="008568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Saccharomonospora azurea </w:t>
            </w:r>
            <w:r w:rsidRPr="00662C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-128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|381164986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Merge w:val="restart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rynebacterium glutamicum </w:t>
            </w:r>
            <w:r w:rsidRPr="00662CD4">
              <w:rPr>
                <w:rFonts w:ascii="Times New Roman" w:hAnsi="Times New Roman" w:cs="Times New Roman"/>
                <w:sz w:val="24"/>
                <w:szCs w:val="24"/>
              </w:rPr>
              <w:t>ATCC 13032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sz w:val="24"/>
                <w:szCs w:val="24"/>
              </w:rPr>
              <w:t>gi|23308897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36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1-A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Merge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sz w:val="24"/>
                <w:szCs w:val="24"/>
              </w:rPr>
              <w:t>gi|19552203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310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ifidobacterium animalis subsp. lactis</w:t>
            </w:r>
            <w:r w:rsidRPr="00662C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420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|387821454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ycobacterium tuberculosis </w:t>
            </w:r>
            <w:r w:rsidRPr="00662CD4">
              <w:rPr>
                <w:rFonts w:ascii="Times New Roman" w:hAnsi="Times New Roman" w:cs="Times New Roman"/>
                <w:sz w:val="24"/>
                <w:szCs w:val="24"/>
              </w:rPr>
              <w:t>H37Rv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sz w:val="24"/>
                <w:szCs w:val="24"/>
              </w:rPr>
              <w:t>gi|15608697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29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1-A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sz w:val="24"/>
                <w:szCs w:val="24"/>
              </w:rPr>
              <w:t>Gordonia bronchialis</w:t>
            </w:r>
            <w:r w:rsidRPr="00662CD4">
              <w:rPr>
                <w:rFonts w:ascii="Times New Roman" w:hAnsi="Times New Roman" w:cs="Times New Roman"/>
                <w:sz w:val="24"/>
                <w:szCs w:val="24"/>
              </w:rPr>
              <w:t xml:space="preserve"> DSM 43247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sz w:val="24"/>
                <w:szCs w:val="24"/>
              </w:rPr>
              <w:t>gi|262201575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00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662CD4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sz w:val="24"/>
                <w:szCs w:val="24"/>
              </w:rPr>
              <w:t>Gordonia bronchialis</w:t>
            </w:r>
            <w:r w:rsidRPr="00662CD4">
              <w:rPr>
                <w:rFonts w:ascii="Times New Roman" w:hAnsi="Times New Roman" w:cs="Times New Roman"/>
                <w:sz w:val="24"/>
                <w:szCs w:val="24"/>
              </w:rPr>
              <w:t xml:space="preserve"> DSM 43247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sz w:val="24"/>
                <w:szCs w:val="24"/>
              </w:rPr>
              <w:t>gi|262202883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57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1-A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662CD4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sz w:val="24"/>
                <w:szCs w:val="24"/>
              </w:rPr>
              <w:t>Gordonia bronchialis</w:t>
            </w:r>
            <w:r w:rsidRPr="00662CD4">
              <w:rPr>
                <w:rFonts w:ascii="Times New Roman" w:hAnsi="Times New Roman" w:cs="Times New Roman"/>
                <w:sz w:val="24"/>
                <w:szCs w:val="24"/>
              </w:rPr>
              <w:t xml:space="preserve"> DSM 43247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sz w:val="24"/>
                <w:szCs w:val="24"/>
              </w:rPr>
              <w:t>gi|262201700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310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egniliparus rotundus </w:t>
            </w:r>
            <w:r w:rsidRPr="00662CD4">
              <w:rPr>
                <w:rFonts w:ascii="Times New Roman" w:hAnsi="Times New Roman" w:cs="Times New Roman"/>
                <w:sz w:val="24"/>
                <w:szCs w:val="24"/>
              </w:rPr>
              <w:t>DSM 44985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sz w:val="24"/>
                <w:szCs w:val="24"/>
              </w:rPr>
              <w:t>gi|296394061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03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662CD4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egniliparus rotundus </w:t>
            </w:r>
            <w:r w:rsidRPr="00662CD4">
              <w:rPr>
                <w:rFonts w:ascii="Times New Roman" w:hAnsi="Times New Roman" w:cs="Times New Roman"/>
                <w:sz w:val="24"/>
                <w:szCs w:val="24"/>
              </w:rPr>
              <w:t>DSM 44985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sz w:val="24"/>
                <w:szCs w:val="24"/>
              </w:rPr>
              <w:t>gi|296393551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43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1-A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icrolunatus phosphovorus </w:t>
            </w:r>
            <w:r w:rsidRPr="00662CD4">
              <w:rPr>
                <w:rFonts w:ascii="Times New Roman" w:hAnsi="Times New Roman" w:cs="Times New Roman"/>
                <w:sz w:val="24"/>
                <w:szCs w:val="24"/>
              </w:rPr>
              <w:t>NM 1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sz w:val="24"/>
                <w:szCs w:val="24"/>
              </w:rPr>
              <w:t>gi|336115890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48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662CD4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icrolunatus phosphovorus </w:t>
            </w:r>
            <w:r w:rsidRPr="00662CD4">
              <w:rPr>
                <w:rFonts w:ascii="Times New Roman" w:hAnsi="Times New Roman" w:cs="Times New Roman"/>
                <w:sz w:val="24"/>
                <w:szCs w:val="24"/>
              </w:rPr>
              <w:t>NM 1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sz w:val="24"/>
                <w:szCs w:val="24"/>
              </w:rPr>
              <w:t>gi|336120106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344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Thermobifida fusca </w:t>
            </w:r>
            <w:r w:rsidRPr="00662C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X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|72160630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8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662CD4" w:rsidP="008568A4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Thermobifida fusca </w:t>
            </w:r>
            <w:r w:rsidRPr="00662C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X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|72162142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Nakamurella multipartita </w:t>
            </w:r>
            <w:r w:rsidRPr="00662C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M 44233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|258655440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1-A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662CD4" w:rsidP="008568A4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Nakamurella multipartita </w:t>
            </w:r>
            <w:r w:rsidRPr="00662C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M 44233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|258654539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662CD4" w:rsidP="008568A4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Nakamurella multipartita </w:t>
            </w:r>
            <w:r w:rsidRPr="00662C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M 44233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|258655142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Kribbella flavida </w:t>
            </w:r>
            <w:r w:rsidRPr="00662CD4">
              <w:rPr>
                <w:rFonts w:ascii="Times New Roman" w:hAnsi="Times New Roman" w:cs="Times New Roman"/>
                <w:sz w:val="24"/>
                <w:szCs w:val="24"/>
              </w:rPr>
              <w:t>DSM 17836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sz w:val="24"/>
                <w:szCs w:val="24"/>
              </w:rPr>
              <w:t>gi|284028621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322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662CD4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Kribbella flavida </w:t>
            </w:r>
            <w:r w:rsidRPr="00662CD4">
              <w:rPr>
                <w:rFonts w:ascii="Times New Roman" w:hAnsi="Times New Roman" w:cs="Times New Roman"/>
                <w:sz w:val="24"/>
                <w:szCs w:val="24"/>
              </w:rPr>
              <w:t>DSM 17836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sz w:val="24"/>
                <w:szCs w:val="24"/>
              </w:rPr>
              <w:t>gi|284028263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23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1-A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662CD4" w:rsidP="008568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Kribbella flavida </w:t>
            </w:r>
            <w:r w:rsidRPr="00662CD4">
              <w:rPr>
                <w:rFonts w:ascii="Times New Roman" w:hAnsi="Times New Roman" w:cs="Times New Roman"/>
                <w:sz w:val="24"/>
                <w:szCs w:val="24"/>
              </w:rPr>
              <w:t>DSM 17836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sz w:val="24"/>
                <w:szCs w:val="24"/>
              </w:rPr>
              <w:t>gi|284033501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401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Acidothermus cellulolyticus </w:t>
            </w:r>
            <w:r w:rsidRPr="00662C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B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|117929095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3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BTD1-B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38686D" w:rsidP="008568A4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Frankia alni </w:t>
            </w:r>
            <w:r w:rsidRPr="00662C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N14a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|111220612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  <w:tr w:rsidR="0038686D" w:rsidRPr="0038686D" w:rsidTr="0033584C">
        <w:trPr>
          <w:jc w:val="center"/>
        </w:trPr>
        <w:tc>
          <w:tcPr>
            <w:tcW w:w="4361" w:type="dxa"/>
            <w:vAlign w:val="center"/>
          </w:tcPr>
          <w:p w:rsidR="0038686D" w:rsidRPr="00662CD4" w:rsidRDefault="00662CD4" w:rsidP="008568A4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62CD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Frankia alni </w:t>
            </w:r>
            <w:r w:rsidRPr="00662C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N14a</w:t>
            </w:r>
          </w:p>
        </w:tc>
        <w:tc>
          <w:tcPr>
            <w:tcW w:w="156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|111223290</w:t>
            </w:r>
          </w:p>
        </w:tc>
        <w:tc>
          <w:tcPr>
            <w:tcW w:w="1537" w:type="dxa"/>
          </w:tcPr>
          <w:p w:rsidR="0038686D" w:rsidRPr="0038686D" w:rsidRDefault="0038686D" w:rsidP="00053E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1070" w:type="dxa"/>
          </w:tcPr>
          <w:p w:rsidR="0038686D" w:rsidRPr="0038686D" w:rsidRDefault="0038686D" w:rsidP="008568A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86D">
              <w:rPr>
                <w:rFonts w:ascii="Times New Roman" w:hAnsi="Times New Roman" w:cs="Times New Roman"/>
                <w:noProof/>
                <w:sz w:val="24"/>
                <w:szCs w:val="24"/>
              </w:rPr>
              <w:t>CTD</w:t>
            </w:r>
          </w:p>
        </w:tc>
      </w:tr>
    </w:tbl>
    <w:p w:rsidR="00662CD4" w:rsidRPr="00417421" w:rsidRDefault="00662CD4" w:rsidP="00417421">
      <w:pPr>
        <w:widowControl/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bookmarkStart w:id="24" w:name="_GoBack"/>
      <w:bookmarkEnd w:id="24"/>
    </w:p>
    <w:sectPr w:rsidR="00662CD4" w:rsidRPr="00417421" w:rsidSect="002C57C4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1EC4" w:rsidRDefault="00931EC4" w:rsidP="00053E05">
      <w:r>
        <w:separator/>
      </w:r>
    </w:p>
  </w:endnote>
  <w:endnote w:type="continuationSeparator" w:id="0">
    <w:p w:rsidR="00931EC4" w:rsidRDefault="00931EC4" w:rsidP="00053E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1EC4" w:rsidRDefault="00931EC4" w:rsidP="00053E05">
      <w:r>
        <w:separator/>
      </w:r>
    </w:p>
  </w:footnote>
  <w:footnote w:type="continuationSeparator" w:id="0">
    <w:p w:rsidR="00931EC4" w:rsidRDefault="00931EC4" w:rsidP="00053E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E4E"/>
    <w:rsid w:val="00013D9C"/>
    <w:rsid w:val="00053E05"/>
    <w:rsid w:val="0011483C"/>
    <w:rsid w:val="002A3054"/>
    <w:rsid w:val="002C57C4"/>
    <w:rsid w:val="002D066C"/>
    <w:rsid w:val="0033584C"/>
    <w:rsid w:val="003752EF"/>
    <w:rsid w:val="0038686D"/>
    <w:rsid w:val="003D3864"/>
    <w:rsid w:val="00417421"/>
    <w:rsid w:val="004D45E8"/>
    <w:rsid w:val="00662CD4"/>
    <w:rsid w:val="006B4250"/>
    <w:rsid w:val="008568A4"/>
    <w:rsid w:val="00931EC4"/>
    <w:rsid w:val="00BC5117"/>
    <w:rsid w:val="00CA1AB6"/>
    <w:rsid w:val="00CE0935"/>
    <w:rsid w:val="00D37B06"/>
    <w:rsid w:val="00DD7A76"/>
    <w:rsid w:val="00E11E4E"/>
    <w:rsid w:val="00EA23A7"/>
    <w:rsid w:val="00F21170"/>
    <w:rsid w:val="00FE4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0E00375-1961-4553-94A1-77F9E19B2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868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Subtitle"/>
    <w:basedOn w:val="a"/>
    <w:next w:val="a"/>
    <w:link w:val="Char"/>
    <w:uiPriority w:val="11"/>
    <w:qFormat/>
    <w:rsid w:val="00BC5117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">
    <w:name w:val="副标题 Char"/>
    <w:basedOn w:val="a0"/>
    <w:link w:val="a4"/>
    <w:uiPriority w:val="11"/>
    <w:rsid w:val="00BC5117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title2">
    <w:name w:val="title2"/>
    <w:basedOn w:val="a0"/>
    <w:rsid w:val="00BC5117"/>
  </w:style>
  <w:style w:type="character" w:styleId="a5">
    <w:name w:val="Hyperlink"/>
    <w:basedOn w:val="a0"/>
    <w:uiPriority w:val="99"/>
    <w:unhideWhenUsed/>
    <w:rsid w:val="00BC5117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053E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053E05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053E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053E05"/>
    <w:rPr>
      <w:sz w:val="18"/>
      <w:szCs w:val="18"/>
    </w:rPr>
  </w:style>
  <w:style w:type="paragraph" w:styleId="a8">
    <w:name w:val="Balloon Text"/>
    <w:basedOn w:val="a"/>
    <w:link w:val="Char2"/>
    <w:uiPriority w:val="99"/>
    <w:semiHidden/>
    <w:unhideWhenUsed/>
    <w:rsid w:val="00417421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4174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9</Pages>
  <Words>1287</Words>
  <Characters>7342</Characters>
  <Application>Microsoft Office Word</Application>
  <DocSecurity>0</DocSecurity>
  <Lines>61</Lines>
  <Paragraphs>17</Paragraphs>
  <ScaleCrop>false</ScaleCrop>
  <Company/>
  <LinksUpToDate>false</LinksUpToDate>
  <CharactersWithSpaces>8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Xuefeiyu</cp:lastModifiedBy>
  <cp:revision>14</cp:revision>
  <dcterms:created xsi:type="dcterms:W3CDTF">2013-06-23T09:32:00Z</dcterms:created>
  <dcterms:modified xsi:type="dcterms:W3CDTF">2013-07-21T14:03:00Z</dcterms:modified>
</cp:coreProperties>
</file>